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4. Supplemental isotope ratio data for IGF-II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In previously published work on IGF-I, statistics for ion ratio data were collected from a set of samples and compared to theory. Subsequently a large number of patient samples were interrogated to demonstrate that isotope ratio performance was stable under high-throughput condition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Similar data is presented here for IGF-II.  For 40 selected samples representing IGF-II concentrations from 200-700 ng/mL, and extracted ion chromatogram was generated and the averaged spectrum for the peak was calculated.  Relative abundances for the nearest neighbor peaks (m/z 1067.7954 and m/z 1068.0817) were calculated to determine basic statistics for ion ratios under assay conditions.  As in the case of IGF-I, abundances were in good agreement to theory (m/z 1067.7954, theoretical ratio 0.856, observed ratio 0.854; m/z 1068.0817, theoretical ratio 0.966, observed ratio 0.969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Ion ratio performance for IGF-II was then demonstrated under assay conditions using 382 patient samples.  Qualifier ion ratios were stable and retained good agreement to theory (m/z 1067.7954, theoretical ratio 0.856, observed ratio 0.858, 0.053 σ; m/z 1068.0817, theoretical ratio 0.966, observed ratio 0.974, 0.054 σ 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15:51:00Z</dcterms:created>
  <dc:creator>cory.e.bystrom</dc:creator>
  <dc:description/>
  <cp:keywords/>
  <dc:language>en-US</dc:language>
  <cp:lastModifiedBy>Cory Bystrom</cp:lastModifiedBy>
  <dcterms:modified xsi:type="dcterms:W3CDTF">2012-08-12T21:09:00Z</dcterms:modified>
  <cp:revision>3</cp:revision>
  <dc:subject/>
  <dc:title>Supplemental isotope ratio data for IGF-II</dc:title>
</cp:coreProperties>
</file>